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9616A" w14:textId="504CF802" w:rsidR="00EB2A15" w:rsidRDefault="00EB2A15">
      <w:pPr>
        <w:rPr>
          <w:rFonts w:ascii="Times New Roman" w:hAnsi="Times New Roman" w:cs="Times New Roman"/>
        </w:rPr>
      </w:pPr>
    </w:p>
    <w:p w14:paraId="4FAEE4E4" w14:textId="6D97A362" w:rsidR="00EB780A" w:rsidRPr="0035734B" w:rsidRDefault="00D410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 -</w:t>
      </w:r>
      <w:bookmarkStart w:id="0" w:name="_GoBack"/>
      <w:bookmarkEnd w:id="0"/>
      <w:r w:rsidR="00BE7F41" w:rsidRPr="005A651B">
        <w:rPr>
          <w:rFonts w:ascii="Times New Roman" w:hAnsi="Times New Roman" w:cs="Times New Roman"/>
          <w:b/>
        </w:rPr>
        <w:t xml:space="preserve"> </w:t>
      </w:r>
      <w:r w:rsidR="000A41E8" w:rsidRPr="005A651B">
        <w:rPr>
          <w:b/>
        </w:rPr>
        <w:t xml:space="preserve">The relative strengths </w:t>
      </w:r>
      <w:r w:rsidR="00DC58DD" w:rsidRPr="005A651B">
        <w:rPr>
          <w:b/>
        </w:rPr>
        <w:t xml:space="preserve">of </w:t>
      </w:r>
      <w:r w:rsidR="000A41E8" w:rsidRPr="005A651B">
        <w:rPr>
          <w:b/>
        </w:rPr>
        <w:t xml:space="preserve">pair-wise correlations </w:t>
      </w:r>
      <w:r w:rsidR="00DC58DD" w:rsidRPr="005A651B">
        <w:rPr>
          <w:b/>
        </w:rPr>
        <w:t>between</w:t>
      </w:r>
      <w:r w:rsidR="000A41E8" w:rsidRPr="005A651B">
        <w:rPr>
          <w:b/>
        </w:rPr>
        <w:t xml:space="preserve"> morphological traits for each species compared between One Tree Island and Lizard Island.</w:t>
      </w:r>
      <w:r w:rsidR="000A41E8">
        <w:t xml:space="preserve"> </w:t>
      </w:r>
      <w:r w:rsidR="000A41E8">
        <w:rPr>
          <w:lang w:val="en-US" w:eastAsia="en-US"/>
        </w:rPr>
        <w:t>A</w:t>
      </w:r>
      <w:r w:rsidR="000A41E8" w:rsidRPr="00B2033A">
        <w:rPr>
          <w:lang w:val="en-US" w:eastAsia="en-US"/>
        </w:rPr>
        <w:t xml:space="preserve"> particula</w:t>
      </w:r>
      <w:r w:rsidR="000A41E8">
        <w:rPr>
          <w:lang w:val="en-US" w:eastAsia="en-US"/>
        </w:rPr>
        <w:t>r trait correlation greater</w:t>
      </w:r>
      <w:r w:rsidR="000A41E8" w:rsidRPr="00B2033A">
        <w:rPr>
          <w:lang w:val="en-US" w:eastAsia="en-US"/>
        </w:rPr>
        <w:t xml:space="preserve"> at One Tree Island </w:t>
      </w:r>
      <w:r w:rsidR="000A41E8">
        <w:rPr>
          <w:lang w:val="en-US" w:eastAsia="en-US"/>
        </w:rPr>
        <w:t>is indicated by a positive value and a negative value if greater at Lizard Island. Differences in trait correlations were considered significant if zero was contained in the 1</w:t>
      </w:r>
      <w:r w:rsidR="000A41E8" w:rsidRPr="008567C8">
        <w:rPr>
          <w:vertAlign w:val="superscript"/>
          <w:lang w:val="en-US" w:eastAsia="en-US"/>
        </w:rPr>
        <w:t>st</w:t>
      </w:r>
      <w:r w:rsidR="000A41E8">
        <w:rPr>
          <w:lang w:val="en-US" w:eastAsia="en-US"/>
        </w:rPr>
        <w:t xml:space="preserve"> or 99</w:t>
      </w:r>
      <w:r w:rsidR="000A41E8" w:rsidRPr="008567C8">
        <w:rPr>
          <w:vertAlign w:val="superscript"/>
          <w:lang w:val="en-US" w:eastAsia="en-US"/>
        </w:rPr>
        <w:t>th</w:t>
      </w:r>
      <w:r w:rsidR="000A41E8">
        <w:rPr>
          <w:lang w:val="en-US" w:eastAsia="en-US"/>
        </w:rPr>
        <w:t xml:space="preserve"> percentile of the posterior distribution and are indicated in bold type.</w:t>
      </w:r>
    </w:p>
    <w:p w14:paraId="5925E5F7" w14:textId="77777777" w:rsidR="0035734B" w:rsidRPr="0035734B" w:rsidRDefault="0035734B">
      <w:pPr>
        <w:rPr>
          <w:rFonts w:ascii="Times New Roman" w:hAnsi="Times New Roman" w:cs="Times New Roman"/>
        </w:rPr>
      </w:pPr>
    </w:p>
    <w:tbl>
      <w:tblPr>
        <w:tblW w:w="808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58"/>
        <w:gridCol w:w="1058"/>
        <w:gridCol w:w="1058"/>
        <w:gridCol w:w="684"/>
        <w:gridCol w:w="373"/>
        <w:gridCol w:w="684"/>
        <w:gridCol w:w="373"/>
        <w:gridCol w:w="684"/>
        <w:gridCol w:w="373"/>
        <w:gridCol w:w="684"/>
        <w:gridCol w:w="373"/>
        <w:gridCol w:w="684"/>
      </w:tblGrid>
      <w:tr w:rsidR="0035734B" w:rsidRPr="0035734B" w14:paraId="6563205F" w14:textId="77777777" w:rsidTr="00B04F68">
        <w:trPr>
          <w:trHeight w:val="300"/>
        </w:trPr>
        <w:tc>
          <w:tcPr>
            <w:tcW w:w="38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8A43B" w14:textId="2CCB95DE" w:rsidR="0035734B" w:rsidRPr="0035734B" w:rsidRDefault="00B04F68" w:rsidP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mblygob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halae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="0035734B"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C/C</w:t>
            </w:r>
            <w:r w:rsidR="0035734B"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)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1310B" w14:textId="77777777" w:rsidR="0035734B" w:rsidRPr="0035734B" w:rsidRDefault="0035734B" w:rsidP="00B04F68">
            <w:pPr>
              <w:widowControl w:val="0"/>
              <w:autoSpaceDE w:val="0"/>
              <w:autoSpaceDN w:val="0"/>
              <w:adjustRightInd w:val="0"/>
              <w:ind w:left="9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34306" w14:textId="77777777" w:rsidR="0035734B" w:rsidRPr="0035734B" w:rsidRDefault="0035734B" w:rsidP="00B04F68">
            <w:pPr>
              <w:widowControl w:val="0"/>
              <w:autoSpaceDE w:val="0"/>
              <w:autoSpaceDN w:val="0"/>
              <w:adjustRightInd w:val="0"/>
              <w:ind w:left="9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EF05B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7AF3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65BBD91D" w14:textId="77777777" w:rsidTr="00B04F68">
        <w:trPr>
          <w:gridAfter w:val="1"/>
          <w:wAfter w:w="684" w:type="dxa"/>
          <w:trHeight w:val="261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DD453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738A3" w14:textId="230B17D9" w:rsidR="0035734B" w:rsidRPr="0035734B" w:rsidRDefault="006342E7" w:rsidP="004A4C89">
            <w:pPr>
              <w:widowControl w:val="0"/>
              <w:autoSpaceDE w:val="0"/>
              <w:autoSpaceDN w:val="0"/>
              <w:adjustRightInd w:val="0"/>
              <w:ind w:right="-772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="004A4C8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49FCE" w14:textId="7B9EB2A0" w:rsidR="0035734B" w:rsidRPr="0035734B" w:rsidRDefault="0035734B" w:rsidP="006342E7">
            <w:pPr>
              <w:widowControl w:val="0"/>
              <w:autoSpaceDE w:val="0"/>
              <w:autoSpaceDN w:val="0"/>
              <w:adjustRightInd w:val="0"/>
              <w:ind w:left="415" w:right="-83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36C76" w14:textId="12379951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ind w:left="175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4E7C6" w14:textId="2134709F" w:rsidR="0035734B" w:rsidRPr="0035734B" w:rsidRDefault="004A4C89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C68FB" w14:textId="1D4CAA78" w:rsidR="0035734B" w:rsidRPr="0035734B" w:rsidRDefault="004A4C89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414B0" w14:textId="73D151FC" w:rsidR="0035734B" w:rsidRPr="0035734B" w:rsidRDefault="004A4C89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</w:tr>
      <w:tr w:rsidR="0035734B" w:rsidRPr="0035734B" w14:paraId="264D2261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50B91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9B84D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06146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0ABA5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5C477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ED5C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D321A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79C02616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82CB967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D1AEA9" w14:textId="188A07AA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26682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77DEE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70FC4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4B93B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2DCFC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45246D83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B822369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955215" w14:textId="0254B1DE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D7AA86D" w14:textId="5FD2357D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C2B4D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5EA4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AC185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F1003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5A787865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18A211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B245BC7" w14:textId="063852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E1B4C3" w14:textId="79D283DE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08405" w14:textId="4865D5D6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56BDE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7D207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1411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6B314CC1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5AAFAE9B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20CA4A13" w14:textId="22E12A88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0B88859C" w14:textId="283EFE7E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0F7A68D3" w14:textId="05C95042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66140E23" w14:textId="735A7C71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9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2A6F4A5B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0A843F4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0A5F9FB4" w14:textId="77777777" w:rsidTr="00B04F68">
        <w:trPr>
          <w:gridAfter w:val="1"/>
          <w:wAfter w:w="684" w:type="dxa"/>
          <w:trHeight w:val="280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A6D6A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6B86" w14:textId="3329759B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DE2BA" w14:textId="13B6018A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FB489" w14:textId="2610F382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DEA19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AA45C" w14:textId="7165006C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0511D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5734B" w:rsidRPr="0035734B" w14:paraId="128CB2E4" w14:textId="77777777" w:rsidTr="00B04F68">
        <w:trPr>
          <w:gridAfter w:val="1"/>
          <w:wAfter w:w="684" w:type="dxa"/>
          <w:trHeight w:val="320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E7CC2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4D314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26D5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ABDD0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0A867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9816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76FA4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47EEBF90" w14:textId="77777777" w:rsidTr="00B04F68">
        <w:trPr>
          <w:gridAfter w:val="1"/>
          <w:wAfter w:w="684" w:type="dxa"/>
          <w:trHeight w:val="280"/>
        </w:trPr>
        <w:tc>
          <w:tcPr>
            <w:tcW w:w="423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B4B0012" w14:textId="7402D48D" w:rsidR="0035734B" w:rsidRPr="0035734B" w:rsidRDefault="0035734B" w:rsidP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mblygobius</w:t>
            </w:r>
            <w:proofErr w:type="spellEnd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ainfordi</w:t>
            </w:r>
            <w:proofErr w:type="spellEnd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(</w:t>
            </w:r>
            <w:r w:rsid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C/SB)</w:t>
            </w:r>
          </w:p>
        </w:tc>
        <w:tc>
          <w:tcPr>
            <w:tcW w:w="10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4E6677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BDB85A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56155B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6040382B" w14:textId="77777777" w:rsidTr="00B04F68">
        <w:trPr>
          <w:gridAfter w:val="1"/>
          <w:wAfter w:w="684" w:type="dxa"/>
          <w:trHeight w:val="300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7D546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DAFBA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B4F7C" w14:textId="2413C8E7" w:rsidR="0035734B" w:rsidRPr="0035734B" w:rsidRDefault="006342E7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50484" w14:textId="1E755BEE" w:rsidR="0035734B" w:rsidRPr="0035734B" w:rsidRDefault="004A4C89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B05D5" w14:textId="260F0396" w:rsidR="0035734B" w:rsidRPr="0035734B" w:rsidRDefault="006342E7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B99F7" w14:textId="290957C7" w:rsidR="0035734B" w:rsidRPr="0035734B" w:rsidRDefault="004A4C89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</w:t>
            </w:r>
            <w:r w:rsidR="006342E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E6D8D" w14:textId="66792F4E" w:rsidR="0035734B" w:rsidRPr="0035734B" w:rsidRDefault="004A4C89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="006342E7"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  <w:r w:rsidR="0035734B"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</w:tr>
      <w:tr w:rsidR="0035734B" w:rsidRPr="0035734B" w14:paraId="0A5D9A34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7BB71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E8E2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05F8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DDDCB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2721D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09350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01032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13EB4A78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3F17B02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08C575" w14:textId="5F165A70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58BE927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C5A3B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E53D6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320BD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BF75D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6C8E9178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4949D5C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4659C01" w14:textId="4E66A501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91E9414" w14:textId="51DF9E44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38235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6F4E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E5754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8EC7C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69FC49C1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46FACFE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4C649D" w14:textId="3A8FA0B6" w:rsidR="0035734B" w:rsidRPr="0035734B" w:rsidRDefault="005A21E1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CBCBACA" w14:textId="21A265BF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6DCD4" w14:textId="6E26111F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29E2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B63F0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5D98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01076914" w14:textId="77777777" w:rsidTr="00B04F68">
        <w:trPr>
          <w:gridAfter w:val="1"/>
          <w:wAfter w:w="684" w:type="dxa"/>
          <w:trHeight w:val="260"/>
        </w:trPr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0EA66F98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2213E513" w14:textId="33153C83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7047CEFC" w14:textId="456BD011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0DDC8586" w14:textId="109A6740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5FFB0F6A" w14:textId="5C10FB1B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3D8B3604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14:paraId="20A40F7F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734B" w:rsidRPr="0035734B" w14:paraId="5CB04ACA" w14:textId="77777777" w:rsidTr="00B04F68">
        <w:trPr>
          <w:gridAfter w:val="1"/>
          <w:wAfter w:w="684" w:type="dxa"/>
          <w:trHeight w:val="280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6C5B0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AA4DD" w14:textId="50BF31A0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392E8" w14:textId="02DD4AAE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79D8E" w14:textId="2371DC00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4312B" w14:textId="127E3505" w:rsidR="0035734B" w:rsidRPr="0035734B" w:rsidRDefault="0035734B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F1DA2" w14:textId="2CBE01FA" w:rsidR="0035734B" w:rsidRPr="0035734B" w:rsidRDefault="005A21E1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08F9E" w14:textId="77777777" w:rsidR="0035734B" w:rsidRPr="0035734B" w:rsidRDefault="0035734B" w:rsidP="003573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</w:tbl>
    <w:p w14:paraId="038FCEDB" w14:textId="5F9DE0FA" w:rsidR="00B04F68" w:rsidRDefault="00B04F68">
      <w:pPr>
        <w:rPr>
          <w:rFonts w:ascii="Times New Roman" w:hAnsi="Times New Roman" w:cs="Times New Roman"/>
        </w:rPr>
      </w:pPr>
    </w:p>
    <w:p w14:paraId="46CCAF63" w14:textId="77777777" w:rsidR="00B04F68" w:rsidRDefault="00B04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CAA162" w14:textId="77777777" w:rsidR="000A4A14" w:rsidRPr="0035734B" w:rsidRDefault="000A4A14">
      <w:pPr>
        <w:rPr>
          <w:rFonts w:ascii="Times New Roman" w:hAnsi="Times New Roman" w:cs="Times New Roman"/>
        </w:rPr>
      </w:pPr>
    </w:p>
    <w:tbl>
      <w:tblPr>
        <w:tblW w:w="1191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191"/>
        <w:gridCol w:w="1191"/>
        <w:gridCol w:w="1191"/>
        <w:gridCol w:w="1191"/>
        <w:gridCol w:w="1192"/>
        <w:gridCol w:w="1192"/>
        <w:gridCol w:w="1192"/>
        <w:gridCol w:w="1192"/>
        <w:gridCol w:w="1192"/>
        <w:gridCol w:w="1192"/>
      </w:tblGrid>
      <w:tr w:rsidR="004A4C89" w:rsidRPr="0035734B" w14:paraId="09850237" w14:textId="77777777" w:rsidTr="00587E69">
        <w:trPr>
          <w:trHeight w:val="280"/>
        </w:trPr>
        <w:tc>
          <w:tcPr>
            <w:tcW w:w="47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F5ABC" w14:textId="5C03C7EF" w:rsidR="000A4A14" w:rsidRPr="0035734B" w:rsidRDefault="000A4A14" w:rsidP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mphiprion</w:t>
            </w:r>
            <w:proofErr w:type="spellEnd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kindynos</w:t>
            </w:r>
            <w:proofErr w:type="spellEnd"/>
            <w:r w:rsidRPr="0035734B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 (</w:t>
            </w:r>
            <w:r w:rsid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NB/C</w:t>
            </w:r>
            <w:r w:rsidRPr="0035734B">
              <w:rPr>
                <w:rFonts w:ascii="Times New Roman" w:hAnsi="Times New Roman" w:cs="Times New Roman"/>
                <w:iCs/>
                <w:color w:val="000000"/>
                <w:lang w:val="en-US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8BA7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60461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2C9F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AE291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2CCC9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71B7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2218F083" w14:textId="77777777" w:rsidTr="00587E69">
        <w:trPr>
          <w:trHeight w:val="2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2BFFC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C15BE" w14:textId="72EBAF6C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AE2C7" w14:textId="6059E972" w:rsidR="000A4A14" w:rsidRPr="0035734B" w:rsidRDefault="00587E69" w:rsidP="004A4C89">
            <w:pPr>
              <w:widowControl w:val="0"/>
              <w:autoSpaceDE w:val="0"/>
              <w:autoSpaceDN w:val="0"/>
              <w:adjustRightInd w:val="0"/>
              <w:ind w:left="459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AD471" w14:textId="745DB3A5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4DF52" w14:textId="49C1BD19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HD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838B0" w14:textId="2880412C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380FF" w14:textId="5B510DB3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86DEF" w14:textId="4F876843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E459D" w14:textId="18B7C32F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15F12" w14:textId="5CC7AAAE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</w:tr>
      <w:tr w:rsidR="004A4C89" w:rsidRPr="0035734B" w14:paraId="20B4A899" w14:textId="77777777" w:rsidTr="00587E69">
        <w:trPr>
          <w:trHeight w:val="2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F8332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8D21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03CF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F47D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4CBF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1A50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5301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3032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CC15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2F09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39661A3C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DB4C3F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ACE67B2" w14:textId="1ABD63A1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B6CDB6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A29B9B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DC5626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85D4F4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B8322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B692C0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CB005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2D9678C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405825F5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D09485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829E617" w14:textId="6EA3E244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6CACB6" w14:textId="5593CE16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2AB05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BBB47F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208638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DDE69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9E4E8F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DC9C34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054CD6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05AC6871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B4FD6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HD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A6AF4C6" w14:textId="202C2F2F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43D0FEB" w14:textId="225600B5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59888DA" w14:textId="1E0995A3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7C7154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B87DE7F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66F6D4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BC1018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64A11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D84AB4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018B331C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22F64C2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F3938AD" w14:textId="5A1AE7E1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140024A" w14:textId="5865DAA5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FA4A8A0" w14:textId="4E0A938D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AE5D07F" w14:textId="29BB0CAC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D7C983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FE7539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87F704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C02F6C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8C2503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4C2CC085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4345B5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A0EBD9" w14:textId="553E795B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84E7EE" w14:textId="5681E34D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CC2784A" w14:textId="06CB5AB9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B8D9F33" w14:textId="02B0F84E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3214C14" w14:textId="402F5AF9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E76565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F70925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AA6C0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0FFBF6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E5FCC4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7D400DB7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BE28A6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E47452" w14:textId="3675D7C8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34F6501" w14:textId="415477D4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7E28A8A" w14:textId="15E5D227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8E9AC4B" w14:textId="5A326FE6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783A31F" w14:textId="73C1D7CC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15A910" w14:textId="6A2C1346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E76565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A03AB9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9DBC05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6D96D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2FA8FB1A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1D5B296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D5135DB" w14:textId="7BF362A8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</w:t>
            </w:r>
            <w:r w:rsidR="005A21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3F8BE4AE" w14:textId="0765B65E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</w:t>
            </w:r>
            <w:r w:rsidR="005A21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4D0C40B" w14:textId="41415B99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</w:t>
            </w:r>
            <w:r w:rsidR="005A21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7FDDC3A" w14:textId="5F54A593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</w:t>
            </w:r>
            <w:r w:rsidR="005A21E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30F644DC" w14:textId="6E80A90A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6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72BC70B4" w14:textId="37EC4157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3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423C9FDA" w14:textId="482925E6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</w:t>
            </w:r>
            <w:r w:rsidR="00E7656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2ACD4EC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2154074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17837F0A" w14:textId="77777777" w:rsidTr="00587E69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5DE0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37441" w14:textId="408D2C22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5A21E1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C6EA" w14:textId="6411E84C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EFA7E" w14:textId="0363E0FD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C7471" w14:textId="4D60CEB8" w:rsidR="000A4A14" w:rsidRPr="0035734B" w:rsidRDefault="000A4A14" w:rsidP="005A21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BBD2A" w14:textId="69D8DCBC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E7656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4C1E3" w14:textId="200C5792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E76565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EDBD6" w14:textId="6D9FD1D4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6752" w14:textId="274193B9" w:rsidR="000A4A14" w:rsidRPr="0035734B" w:rsidRDefault="000A4A14" w:rsidP="00E7656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CB909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A4C89" w:rsidRPr="0035734B" w14:paraId="7C00E67A" w14:textId="77777777" w:rsidTr="00587E69">
        <w:trPr>
          <w:trHeight w:val="32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D644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C896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0023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1007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BE04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8A23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50E2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D8C2B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733D2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BF63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4E9E0B46" w14:textId="77777777" w:rsidTr="00587E69">
        <w:trPr>
          <w:trHeight w:val="280"/>
        </w:trPr>
        <w:tc>
          <w:tcPr>
            <w:tcW w:w="35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6E283" w14:textId="3AFA3E01" w:rsidR="000A4A14" w:rsidRPr="0035734B" w:rsidRDefault="000A4A14" w:rsidP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mphiprion</w:t>
            </w:r>
            <w:proofErr w:type="spellEnd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35734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eleanopus</w:t>
            </w:r>
            <w:proofErr w:type="spellEnd"/>
            <w:r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 (</w:t>
            </w:r>
            <w:r w:rsid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C/C</w:t>
            </w:r>
            <w:r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8FBC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2F87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2A68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475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99F7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736F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3F441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052FC844" w14:textId="77777777" w:rsidTr="00587E69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355F9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5E742" w14:textId="56B5B6BF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5927D" w14:textId="1430A89D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19223" w14:textId="29C13FBD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228D" w14:textId="75B7120B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HD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A7343" w14:textId="0B3C2EC7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4845D" w14:textId="1EDB48A9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6D85F" w14:textId="5D7F2FFE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7A6A0" w14:textId="736110BE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03A78" w14:textId="6DCC3152" w:rsidR="000A4A14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0A4A14"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</w:tr>
      <w:tr w:rsidR="004A4C89" w:rsidRPr="0035734B" w14:paraId="0AC6A7DD" w14:textId="77777777" w:rsidTr="00587E69">
        <w:trPr>
          <w:trHeight w:val="26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294CC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32382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6246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FEFD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001C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071B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6D46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EDD89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5CF7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54BB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43F9CF7B" w14:textId="77777777" w:rsidTr="00587E69">
        <w:trPr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22290D9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31B73DB" w14:textId="338AB3EE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F3853A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EEF10C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462601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D0CC04B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D3A062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60A678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8324E6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F7A82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66E65C3E" w14:textId="77777777" w:rsidTr="00587E69">
        <w:trPr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199854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NP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9A448A" w14:textId="6B2570D9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443CE0" w14:textId="3D8D8EEB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AE00F9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0C26F11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2BB1F9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D576C4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DE1E34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DD9859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E7E26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20703D64" w14:textId="77777777" w:rsidTr="00587E69">
        <w:trPr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E6D9F0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HD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E7B781C" w14:textId="1667284D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1BBA177" w14:textId="7AB0B1D9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2E1D29" w14:textId="3FFFE3CF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22179F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95020C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205CF9B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3FA1D0B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D38D729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8A3012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09E7444B" w14:textId="77777777" w:rsidTr="00587E69">
        <w:trPr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EFE18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AA9981" w14:textId="0E81C201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CFD7EF" w14:textId="105370C0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9BBF25" w14:textId="02064CED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00C7AF" w14:textId="20CF074B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2F944DC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D3A64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9EFA6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EF886D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F5924D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5C200AF8" w14:textId="77777777" w:rsidTr="00587E69">
        <w:trPr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833B23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248879A" w14:textId="47A47432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86EB72" w14:textId="6C192C72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A035FB7" w14:textId="127FFB5E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E7BA728" w14:textId="41579AF8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8C85B6F" w14:textId="51CE6DB8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9688A1C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A875DBE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6240861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62609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341DCB3F" w14:textId="77777777" w:rsidTr="00587E69">
        <w:trPr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451B9F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5710F7" w14:textId="0B0A8586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D32B955" w14:textId="1CCB022F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DFCD768" w14:textId="52DB025D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7E08F5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CE7DF49" w14:textId="7016FD77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6DD5D3" w14:textId="7027BB5F" w:rsidR="000A4A14" w:rsidRPr="0035734B" w:rsidRDefault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EB0E57A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36073C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45857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5C27DB47" w14:textId="77777777" w:rsidTr="00587E69">
        <w:trPr>
          <w:trHeight w:val="260"/>
        </w:trPr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60AFF62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1EF44817" w14:textId="2DB1139D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1C7E6D01" w14:textId="331F86CA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39288040" w14:textId="36F692FC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61CCFCA0" w14:textId="4695C289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10047D1D" w14:textId="3D06A841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17408619" w14:textId="668F5029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21652847" w14:textId="01A4662E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40C6F24D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2B4A4AE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4C89" w:rsidRPr="0035734B" w14:paraId="02849301" w14:textId="77777777" w:rsidTr="00587E6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4137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B08C2" w14:textId="21F13960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BB61E" w14:textId="5B82B252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69ADB" w14:textId="1F51D116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F8413" w14:textId="2326909B" w:rsidR="000A4A14" w:rsidRPr="0035734B" w:rsidRDefault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A8F71" w14:textId="79217542" w:rsidR="000A4A14" w:rsidRPr="0035734B" w:rsidRDefault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DA0EB" w14:textId="4BD4005E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31A0F" w14:textId="1AF0A66A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B7E41" w14:textId="601BC1BC" w:rsidR="000A4A14" w:rsidRPr="0035734B" w:rsidRDefault="000A4A14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8534F4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73E0F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A4C89" w:rsidRPr="0035734B" w14:paraId="70FDFEED" w14:textId="77777777" w:rsidTr="00587E69">
        <w:trPr>
          <w:trHeight w:val="28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40C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969E8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0DDCC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99FE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7E44B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DCB6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0935F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27E6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7BC1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7784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5361FE6C" w14:textId="77777777" w:rsidR="00B04F68" w:rsidRDefault="00B04F68">
      <w:r>
        <w:br w:type="page"/>
      </w:r>
    </w:p>
    <w:tbl>
      <w:tblPr>
        <w:tblW w:w="1191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191"/>
        <w:gridCol w:w="1191"/>
        <w:gridCol w:w="1192"/>
        <w:gridCol w:w="1191"/>
        <w:gridCol w:w="1192"/>
        <w:gridCol w:w="1192"/>
        <w:gridCol w:w="1192"/>
        <w:gridCol w:w="1192"/>
        <w:gridCol w:w="1192"/>
        <w:gridCol w:w="1192"/>
      </w:tblGrid>
      <w:tr w:rsidR="004A4C89" w:rsidRPr="0035734B" w14:paraId="13A9D4EB" w14:textId="77777777" w:rsidTr="00B04F68">
        <w:trPr>
          <w:trHeight w:val="260"/>
        </w:trPr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5A6B9" w14:textId="052B49F6" w:rsidR="000A4A14" w:rsidRPr="0035734B" w:rsidRDefault="00587E69" w:rsidP="00B04F68">
            <w:pPr>
              <w:widowControl w:val="0"/>
              <w:autoSpaceDE w:val="0"/>
              <w:autoSpaceDN w:val="0"/>
              <w:adjustRightInd w:val="0"/>
              <w:ind w:right="-308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hrysipt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e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="000A4A14"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(</w:t>
            </w:r>
            <w:r w:rsidR="00B04F68"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C/C</w:t>
            </w:r>
            <w:r w:rsidR="000A4A14" w:rsidRPr="00B04F68">
              <w:rPr>
                <w:rFonts w:ascii="Times New Roman" w:hAnsi="Times New Roman" w:cs="Times New Roman"/>
                <w:iCs/>
                <w:color w:val="000000"/>
                <w:lang w:val="en-US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2B9EF34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21AA296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2DC48B5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DE1707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264820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DA9D2A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0276FB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49B44C3" w14:textId="77777777" w:rsidR="000A4A14" w:rsidRPr="0035734B" w:rsidRDefault="000A4A1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6C54FD41" w14:textId="77777777" w:rsidTr="00B04F68">
        <w:trPr>
          <w:gridAfter w:val="2"/>
          <w:wAfter w:w="2384" w:type="dxa"/>
          <w:trHeight w:val="261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089BC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0AE36" w14:textId="34F4CF00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8414E" w14:textId="2EB60FD6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E388F" w14:textId="198A609B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C9D05" w14:textId="6CA8E84E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07ED8" w14:textId="26E4FBE9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ED685" w14:textId="39A0F1FC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</w:t>
            </w: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8930B" w14:textId="6E70304D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</w:tr>
      <w:tr w:rsidR="00587E69" w:rsidRPr="0035734B" w14:paraId="1F4C158C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4A0D3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A7C04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49C97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81F5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79903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5CF59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05934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B11D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28D4B02C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4E3522F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FD4A2FF" w14:textId="23E4274C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B7E0D3D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DCEDFFD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473A614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3B73DD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7CB017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20344AF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26B78389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2775EE8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80925E" w14:textId="02C45040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77C00CF" w14:textId="6FCA0EB0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B37DBD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8F8B9D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8FF446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3F0EE14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CEA3EFF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08A41680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3DE07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5D9B3FE" w14:textId="0D1CDB7D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BDABA91" w14:textId="30E67F81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134155B" w14:textId="719BB1D5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24253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3B5858D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5D15DB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0634F6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62CBAAA4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FFD809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70F9934" w14:textId="1F1695B3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7521C0" w14:textId="0C38B149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9CB5FE" w14:textId="57BD6F42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AFE92D5" w14:textId="6F1C2150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353F31D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6A24B39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B2C7936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78ECD7F3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3A5E3E67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C8CD3AD" w14:textId="4079AD1F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51A18104" w14:textId="75F5EE85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3BDF693E" w14:textId="65005301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4D553DB" w14:textId="4512A3BB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6FEB45B" w14:textId="7EAD8B02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7459B895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310B2EC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41A3D785" w14:textId="77777777" w:rsidTr="00B04F68">
        <w:trPr>
          <w:gridAfter w:val="2"/>
          <w:wAfter w:w="2384" w:type="dxa"/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7645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70B9D" w14:textId="12E353F6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31A5" w14:textId="190861C6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E55D7" w14:textId="599CCAC7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FFD37" w14:textId="772005E9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1CDDE" w14:textId="62BABFB7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3A1E7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6F64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587E69" w:rsidRPr="0035734B" w14:paraId="30180511" w14:textId="77777777" w:rsidTr="00B04F68">
        <w:trPr>
          <w:gridAfter w:val="2"/>
          <w:wAfter w:w="2384" w:type="dxa"/>
          <w:trHeight w:val="28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FE255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AA8A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3E27C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47927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8994C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DC11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47573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AB989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645C08B2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A477BD2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65F06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8C51D8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D098F3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2C90BE6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DA503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345449F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3666966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47706E70" w14:textId="77777777" w:rsidTr="00B04F68">
        <w:trPr>
          <w:gridAfter w:val="2"/>
          <w:wAfter w:w="2384" w:type="dxa"/>
          <w:trHeight w:val="260"/>
        </w:trPr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9C671CD" w14:textId="28DC49BF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hrysipt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olland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(</w:t>
            </w:r>
            <w:r w:rsidR="00B04F6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/SB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D0896D9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D8FC05A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D2F50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0F713F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1787E5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17121DB8" w14:textId="77777777" w:rsidTr="00B04F68">
        <w:trPr>
          <w:gridAfter w:val="2"/>
          <w:wAfter w:w="2384" w:type="dxa"/>
          <w:trHeight w:val="30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FAF05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A2084" w14:textId="055869D4" w:rsidR="00587E69" w:rsidRPr="0035734B" w:rsidRDefault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587E69"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E4FA7" w14:textId="2BE095ED" w:rsidR="00587E69" w:rsidRPr="0035734B" w:rsidRDefault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587E69"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2A27F" w14:textId="61E46981" w:rsidR="00587E69" w:rsidRPr="0035734B" w:rsidRDefault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587E69"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09A1B" w14:textId="12B073DA" w:rsidR="00587E69" w:rsidRPr="0035734B" w:rsidRDefault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="00587E69"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4F1F2" w14:textId="16591A96" w:rsidR="00587E69" w:rsidRPr="0035734B" w:rsidRDefault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587E69"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2BF96" w14:textId="735D9C4B" w:rsidR="00587E69" w:rsidRPr="0035734B" w:rsidRDefault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</w:t>
            </w:r>
            <w:r w:rsidR="00587E69"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C9BD4" w14:textId="6941E51A" w:rsidR="00587E69" w:rsidRPr="0035734B" w:rsidRDefault="00B04F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</w:t>
            </w:r>
            <w:r w:rsidR="00587E69"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</w:tr>
      <w:tr w:rsidR="00587E69" w:rsidRPr="0035734B" w14:paraId="27A04804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AD79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CP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C803D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05E3A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BCE8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E193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ADBA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8783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9CAAC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6696784F" w14:textId="77777777" w:rsidTr="00B04F68">
        <w:trPr>
          <w:gridAfter w:val="2"/>
          <w:wAfter w:w="2384" w:type="dxa"/>
          <w:trHeight w:val="26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F79AF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DF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01DE70" w14:textId="58C9F490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ABF3233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F59B4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051E673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102C1D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1D2221A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5731B9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24E6DE28" w14:textId="77777777" w:rsidTr="00B04F68">
        <w:trPr>
          <w:gridAfter w:val="2"/>
          <w:wAfter w:w="2384" w:type="dxa"/>
          <w:trHeight w:val="26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59266BC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EY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C7C13B0" w14:textId="6F386CDB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F0C1529" w14:textId="5231F963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D94B803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D64171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3D5C80F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B68BC0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02CE9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56AB3C10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7E55CF4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BD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52BCDDD" w14:textId="4473EDF3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C856D3A" w14:textId="10A44E03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5BC3105" w14:textId="2A19E7A5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FB17CA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70926AE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1DCAA3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2F3987F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3FB20E7B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22C08A9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PF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E54DC83" w14:textId="731304D2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89C725F" w14:textId="76FE8BFC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DC7CC1" w14:textId="3ED86827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9AAD494" w14:textId="355836B1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9A9EAC8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A103A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A14EC76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7142978A" w14:textId="77777777" w:rsidTr="00B04F68">
        <w:trPr>
          <w:gridAfter w:val="2"/>
          <w:wAfter w:w="2384" w:type="dxa"/>
          <w:trHeight w:val="260"/>
        </w:trPr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2CE256B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IP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022619CE" w14:textId="5F6FF4D4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AB8AD76" w14:textId="1E4D4839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69E32F21" w14:textId="6B90D4EC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4B93FCB7" w14:textId="1DF40EEA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752CD14" w14:textId="1A1DA353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0E922E84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190F44EA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87E69" w:rsidRPr="0035734B" w14:paraId="74F9DE04" w14:textId="77777777" w:rsidTr="00B04F68">
        <w:trPr>
          <w:gridAfter w:val="2"/>
          <w:wAfter w:w="2384" w:type="dxa"/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C875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AF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FDD68" w14:textId="3CC792E3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DB459" w14:textId="15D867FC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CA4CE" w14:textId="2E455846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B50F3" w14:textId="3A5DD800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D3327" w14:textId="306D6922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00D7A" w14:textId="70670581" w:rsidR="00587E69" w:rsidRPr="0035734B" w:rsidRDefault="00587E69" w:rsidP="008534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-0.0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1BE89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57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587E69" w:rsidRPr="0035734B" w14:paraId="5776BAC4" w14:textId="77777777" w:rsidTr="00B04F68">
        <w:trPr>
          <w:gridAfter w:val="2"/>
          <w:wAfter w:w="2384" w:type="dxa"/>
          <w:trHeight w:val="54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73B16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289BD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B143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2714B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12DC1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500FC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37C0C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A8A30" w14:textId="77777777" w:rsidR="00587E69" w:rsidRPr="0035734B" w:rsidRDefault="00587E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00E7CC78" w14:textId="77777777" w:rsidR="000A4A14" w:rsidRPr="0035734B" w:rsidRDefault="000A4A14">
      <w:pPr>
        <w:rPr>
          <w:rFonts w:ascii="Times New Roman" w:hAnsi="Times New Roman" w:cs="Times New Roman"/>
        </w:rPr>
      </w:pPr>
    </w:p>
    <w:sectPr w:rsidR="000A4A14" w:rsidRPr="0035734B" w:rsidSect="0035734B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E45"/>
    <w:rsid w:val="00023B46"/>
    <w:rsid w:val="000A41E8"/>
    <w:rsid w:val="000A4A14"/>
    <w:rsid w:val="0025481B"/>
    <w:rsid w:val="0035734B"/>
    <w:rsid w:val="004A4C89"/>
    <w:rsid w:val="00587E69"/>
    <w:rsid w:val="005A21E1"/>
    <w:rsid w:val="005A651B"/>
    <w:rsid w:val="006342E7"/>
    <w:rsid w:val="006A1006"/>
    <w:rsid w:val="00727F5C"/>
    <w:rsid w:val="00756A89"/>
    <w:rsid w:val="008534F4"/>
    <w:rsid w:val="008947E8"/>
    <w:rsid w:val="008A46DC"/>
    <w:rsid w:val="00936821"/>
    <w:rsid w:val="0094133C"/>
    <w:rsid w:val="00B04F68"/>
    <w:rsid w:val="00BC46AB"/>
    <w:rsid w:val="00BE7F41"/>
    <w:rsid w:val="00C53E45"/>
    <w:rsid w:val="00C86B24"/>
    <w:rsid w:val="00CA12BF"/>
    <w:rsid w:val="00D4104D"/>
    <w:rsid w:val="00DC58DD"/>
    <w:rsid w:val="00E76565"/>
    <w:rsid w:val="00EB0D85"/>
    <w:rsid w:val="00EB2A15"/>
    <w:rsid w:val="00EB780A"/>
    <w:rsid w:val="00F270E3"/>
    <w:rsid w:val="00F66EA3"/>
    <w:rsid w:val="00F7278A"/>
    <w:rsid w:val="00FE05A7"/>
    <w:rsid w:val="00FE6A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028F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B2A15"/>
    <w:pPr>
      <w:keepNext/>
      <w:jc w:val="both"/>
      <w:outlineLvl w:val="0"/>
    </w:pPr>
    <w:rPr>
      <w:rFonts w:ascii="Times New Roman" w:eastAsia="Arial Unicode MS" w:hAnsi="Times New Roman" w:cs="Times New Roman"/>
      <w:b/>
      <w:bCs/>
      <w:noProof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B2A15"/>
    <w:pPr>
      <w:keepNext/>
      <w:jc w:val="both"/>
      <w:outlineLvl w:val="1"/>
    </w:pPr>
    <w:rPr>
      <w:rFonts w:ascii="Times New Roman" w:eastAsia="Times New Roman" w:hAnsi="Times New Roman" w:cs="Times New Roman"/>
      <w:b/>
      <w:bCs/>
      <w:noProof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EB2A15"/>
    <w:pPr>
      <w:keepNext/>
      <w:jc w:val="both"/>
      <w:outlineLvl w:val="2"/>
    </w:pPr>
    <w:rPr>
      <w:rFonts w:ascii="Times New Roman" w:eastAsia="Times New Roman" w:hAnsi="Times New Roman" w:cs="Times New Roman"/>
      <w:i/>
      <w:iCs/>
      <w:noProof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EB2A15"/>
    <w:pPr>
      <w:keepNext/>
      <w:framePr w:hSpace="180" w:wrap="around" w:vAnchor="text" w:hAnchor="text" w:y="1"/>
      <w:suppressOverlap/>
      <w:outlineLvl w:val="4"/>
    </w:pPr>
    <w:rPr>
      <w:rFonts w:ascii="Times New Roman" w:eastAsia="Times New Roman" w:hAnsi="Times New Roman" w:cs="Times New Roman"/>
      <w:b/>
      <w:bCs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228B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B2A15"/>
    <w:rPr>
      <w:rFonts w:ascii="Times New Roman" w:eastAsia="Arial Unicode MS" w:hAnsi="Times New Roman" w:cs="Times New Roman"/>
      <w:b/>
      <w:bCs/>
      <w:noProof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B2A15"/>
    <w:rPr>
      <w:rFonts w:ascii="Times New Roman" w:eastAsia="Times New Roman" w:hAnsi="Times New Roman" w:cs="Times New Roman"/>
      <w:i/>
      <w:iCs/>
      <w:noProof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B2A15"/>
    <w:pPr>
      <w:keepNext/>
      <w:jc w:val="both"/>
      <w:outlineLvl w:val="0"/>
    </w:pPr>
    <w:rPr>
      <w:rFonts w:ascii="Times New Roman" w:eastAsia="Arial Unicode MS" w:hAnsi="Times New Roman" w:cs="Times New Roman"/>
      <w:b/>
      <w:bCs/>
      <w:noProof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B2A15"/>
    <w:pPr>
      <w:keepNext/>
      <w:jc w:val="both"/>
      <w:outlineLvl w:val="1"/>
    </w:pPr>
    <w:rPr>
      <w:rFonts w:ascii="Times New Roman" w:eastAsia="Times New Roman" w:hAnsi="Times New Roman" w:cs="Times New Roman"/>
      <w:b/>
      <w:bCs/>
      <w:noProof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EB2A15"/>
    <w:pPr>
      <w:keepNext/>
      <w:jc w:val="both"/>
      <w:outlineLvl w:val="2"/>
    </w:pPr>
    <w:rPr>
      <w:rFonts w:ascii="Times New Roman" w:eastAsia="Times New Roman" w:hAnsi="Times New Roman" w:cs="Times New Roman"/>
      <w:i/>
      <w:iCs/>
      <w:noProof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EB2A15"/>
    <w:pPr>
      <w:keepNext/>
      <w:framePr w:hSpace="180" w:wrap="around" w:vAnchor="text" w:hAnchor="text" w:y="1"/>
      <w:suppressOverlap/>
      <w:outlineLvl w:val="4"/>
    </w:pPr>
    <w:rPr>
      <w:rFonts w:ascii="Times New Roman" w:eastAsia="Times New Roman" w:hAnsi="Times New Roman" w:cs="Times New Roman"/>
      <w:b/>
      <w:bCs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228B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B2A15"/>
    <w:rPr>
      <w:rFonts w:ascii="Times New Roman" w:eastAsia="Arial Unicode MS" w:hAnsi="Times New Roman" w:cs="Times New Roman"/>
      <w:b/>
      <w:bCs/>
      <w:noProof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B2A15"/>
    <w:rPr>
      <w:rFonts w:ascii="Times New Roman" w:eastAsia="Times New Roman" w:hAnsi="Times New Roman" w:cs="Times New Roman"/>
      <w:i/>
      <w:iCs/>
      <w:noProof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5</Words>
  <Characters>2140</Characters>
  <Application>Microsoft Macintosh Word</Application>
  <DocSecurity>0</DocSecurity>
  <Lines>17</Lines>
  <Paragraphs>5</Paragraphs>
  <ScaleCrop>false</ScaleCrop>
  <Company>Australian Institute of Marine Science</Company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aley</dc:creator>
  <cp:keywords/>
  <dc:description/>
  <cp:lastModifiedBy>Julian Caley</cp:lastModifiedBy>
  <cp:revision>4</cp:revision>
  <dcterms:created xsi:type="dcterms:W3CDTF">2013-04-14T07:02:00Z</dcterms:created>
  <dcterms:modified xsi:type="dcterms:W3CDTF">2013-04-14T07:04:00Z</dcterms:modified>
</cp:coreProperties>
</file>